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D7D" w:rsidRPr="00C57670" w:rsidRDefault="00082D7D" w:rsidP="00082D7D">
      <w:pPr>
        <w:jc w:val="center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57670">
        <w:rPr>
          <w:rFonts w:cs="Times New Roman"/>
          <w:b/>
          <w:szCs w:val="24"/>
        </w:rPr>
        <w:t xml:space="preserve"> Table 10 </w:t>
      </w:r>
      <w:r>
        <w:rPr>
          <w:rFonts w:cs="Times New Roman"/>
          <w:bCs/>
          <w:szCs w:val="24"/>
        </w:rPr>
        <w:t>Gene</w:t>
      </w:r>
      <w:r w:rsidRPr="00C57670">
        <w:rPr>
          <w:rFonts w:cs="Times New Roman"/>
          <w:bCs/>
          <w:szCs w:val="24"/>
        </w:rPr>
        <w:t xml:space="preserve"> organization of the complete </w:t>
      </w:r>
      <w:proofErr w:type="spellStart"/>
      <w:r w:rsidRPr="00C57670">
        <w:rPr>
          <w:rFonts w:cs="Times New Roman"/>
          <w:bCs/>
          <w:szCs w:val="24"/>
        </w:rPr>
        <w:t>mitogenome</w:t>
      </w:r>
      <w:proofErr w:type="spellEnd"/>
      <w:r w:rsidRPr="00C57670">
        <w:rPr>
          <w:rFonts w:cs="Times New Roman"/>
          <w:bCs/>
          <w:szCs w:val="24"/>
        </w:rPr>
        <w:t xml:space="preserve"> of</w:t>
      </w:r>
      <w:r w:rsidRPr="00C57670">
        <w:rPr>
          <w:rFonts w:cs="Times New Roman"/>
          <w:bCs/>
          <w:i/>
          <w:iCs/>
          <w:szCs w:val="24"/>
        </w:rPr>
        <w:t xml:space="preserve"> </w:t>
      </w:r>
      <w:bookmarkStart w:id="0" w:name="_Hlk81422138"/>
      <w:proofErr w:type="spellStart"/>
      <w:r w:rsidRPr="00C57670">
        <w:rPr>
          <w:rFonts w:cs="Times New Roman"/>
          <w:bCs/>
          <w:i/>
          <w:iCs/>
          <w:szCs w:val="24"/>
        </w:rPr>
        <w:t>Eristalis</w:t>
      </w:r>
      <w:proofErr w:type="spellEnd"/>
      <w:r w:rsidRPr="00C57670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C57670">
        <w:rPr>
          <w:rFonts w:cs="Times New Roman"/>
          <w:bCs/>
          <w:i/>
          <w:iCs/>
          <w:szCs w:val="24"/>
        </w:rPr>
        <w:t>himalayensis</w:t>
      </w:r>
      <w:bookmarkEnd w:id="0"/>
      <w:proofErr w:type="spellEnd"/>
    </w:p>
    <w:tbl>
      <w:tblPr>
        <w:tblpPr w:leftFromText="180" w:rightFromText="180" w:vertAnchor="text" w:tblpXSpec="center" w:tblpY="1"/>
        <w:tblOverlap w:val="never"/>
        <w:tblW w:w="537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9"/>
        <w:gridCol w:w="1133"/>
        <w:gridCol w:w="1557"/>
        <w:gridCol w:w="849"/>
        <w:gridCol w:w="1276"/>
        <w:gridCol w:w="2129"/>
        <w:gridCol w:w="1205"/>
      </w:tblGrid>
      <w:tr w:rsidR="00082D7D" w:rsidRPr="00EB6731" w:rsidTr="001F7CF2">
        <w:trPr>
          <w:trHeight w:val="283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C482E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Size 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nucleotide</w:t>
            </w:r>
          </w:p>
        </w:tc>
      </w:tr>
      <w:tr w:rsidR="00082D7D" w:rsidRPr="00EB6731" w:rsidTr="001F7CF2">
        <w:trPr>
          <w:trHeight w:val="283"/>
        </w:trPr>
        <w:tc>
          <w:tcPr>
            <w:tcW w:w="555" w:type="pct"/>
            <w:tcBorders>
              <w:top w:val="single" w:sz="4" w:space="0" w:color="auto"/>
              <w:bottom w:val="nil"/>
            </w:tcBorders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6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-32/GAT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82D7D" w:rsidRPr="00EB6731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-132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2-100/TTG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082D7D" w:rsidRPr="00EB6731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0-208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0-172/CAT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082D7D" w:rsidRPr="00EB6731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09-1,231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23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82D7D" w:rsidRPr="00EB6731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30-1,298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60-1,262/TCA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082D7D" w:rsidRPr="00EB6731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91-1,358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29-1,327/GCA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8</w:t>
            </w:r>
          </w:p>
        </w:tc>
      </w:tr>
      <w:tr w:rsidR="00082D7D" w:rsidRPr="00EB6731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62-1,428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97-1,395/GTA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082D7D" w:rsidRPr="00EB6731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63-2,965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03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4</w:t>
            </w:r>
          </w:p>
        </w:tc>
      </w:tr>
      <w:tr w:rsidR="00082D7D" w:rsidRPr="00EB6731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1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,961-3,026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,990-2,992/TAA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082D7D" w:rsidRPr="00EB6731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26-3,718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3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082D7D" w:rsidRPr="00EB6731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20-3,790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50-3,752/CTT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082D7D" w:rsidRPr="00EB6731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95-3,860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24-3,826/GTC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58-4,022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5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/TAA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019-4,693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5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4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703-5,491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495-5,561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24-5,526/TCC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3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62-5,915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4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G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14-5,980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44-5,946/TGC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80-6,042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3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09-6,011/TCG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57-6,122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88-6,090/GTT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S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23-6,189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48-6,150/GCT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90-6,255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20-6,222/TTC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89-6,355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23-6,321/GAA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2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5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56-8,090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35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--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088-8,153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23-8,121/GTG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54-9,494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488-9,784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787-9,852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17-9,819/TGT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53-9,918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88-9,886/TGG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21-10,445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445-11,581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584-11,651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13-11,615/TGA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73-12,614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42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/TAG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16-12,680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51-12,649/TAG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81-14,018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8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19-14,090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57-14,055/TAC</w:t>
            </w: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618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91-14,880</w:t>
            </w:r>
          </w:p>
        </w:tc>
        <w:tc>
          <w:tcPr>
            <w:tcW w:w="463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90</w:t>
            </w:r>
          </w:p>
        </w:tc>
        <w:tc>
          <w:tcPr>
            <w:tcW w:w="696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82D7D" w:rsidRPr="00FA4DC8" w:rsidTr="001F7CF2">
        <w:trPr>
          <w:trHeight w:val="283"/>
        </w:trPr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082D7D" w:rsidRPr="00EC482E" w:rsidRDefault="00082D7D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881-16,008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28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082D7D" w:rsidRPr="00EB6731" w:rsidRDefault="00082D7D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082D7D" w:rsidRDefault="00082D7D" w:rsidP="00082D7D">
      <w:pPr>
        <w:rPr>
          <w:rFonts w:cs="Times New Roman"/>
          <w:i/>
          <w:iCs/>
        </w:rPr>
      </w:pPr>
      <w:bookmarkStart w:id="1" w:name="_GoBack"/>
      <w:bookmarkEnd w:id="1"/>
    </w:p>
    <w:sectPr w:rsidR="00082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D7D"/>
    <w:rsid w:val="00082D7D"/>
    <w:rsid w:val="000A767D"/>
    <w:rsid w:val="0029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2:00Z</dcterms:created>
  <dcterms:modified xsi:type="dcterms:W3CDTF">2022-11-15T03:28:00Z</dcterms:modified>
</cp:coreProperties>
</file>